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3CB0" w:rsidRPr="00A95D8B" w:rsidRDefault="00DC5CD6" w:rsidP="005208D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="007F3CB0" w:rsidRPr="00A95D8B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7F3CB0" w:rsidRPr="00A95D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5083" w:rsidRPr="005208DD">
        <w:rPr>
          <w:rFonts w:ascii="Times New Roman" w:hAnsi="Times New Roman" w:cs="Times New Roman"/>
          <w:b/>
          <w:sz w:val="24"/>
          <w:szCs w:val="24"/>
          <w:lang w:val="en-US"/>
        </w:rPr>
        <w:t>Negative binomial</w:t>
      </w:r>
      <w:r w:rsidR="00777EE5" w:rsidRPr="005208D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gression coefficients for the </w:t>
      </w:r>
      <w:r w:rsidR="00777EE5" w:rsidRPr="005208D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number of domestic dogs per household in each primary sampling unit as a function of demographic predictors</w:t>
      </w:r>
      <w:r w:rsidR="00777EE5" w:rsidRPr="005208D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777E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acomgrade"/>
        <w:tblW w:w="9993" w:type="dxa"/>
        <w:tblInd w:w="-7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4"/>
        <w:gridCol w:w="850"/>
        <w:gridCol w:w="851"/>
        <w:gridCol w:w="992"/>
        <w:gridCol w:w="992"/>
        <w:gridCol w:w="992"/>
        <w:gridCol w:w="992"/>
      </w:tblGrid>
      <w:tr w:rsidR="00DC5CD6" w:rsidRPr="00F86B50" w:rsidTr="009C15DC">
        <w:trPr>
          <w:trHeight w:val="249"/>
        </w:trPr>
        <w:tc>
          <w:tcPr>
            <w:tcW w:w="4324" w:type="dxa"/>
            <w:vMerge w:val="restart"/>
            <w:tcBorders>
              <w:top w:val="single" w:sz="4" w:space="0" w:color="auto"/>
            </w:tcBorders>
          </w:tcPr>
          <w:p w:rsidR="00DC5CD6" w:rsidRPr="00F86B50" w:rsidRDefault="00DC5CD6" w:rsidP="00891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B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C5CD6" w:rsidRPr="00F86B50" w:rsidRDefault="00DC5CD6" w:rsidP="00891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ivariat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nalysis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C5CD6" w:rsidRPr="00DC5CD6" w:rsidRDefault="00DC5CD6" w:rsidP="00891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ltivariate analy</w:t>
            </w:r>
            <w:r w:rsidR="00EC2CC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s</w:t>
            </w:r>
          </w:p>
        </w:tc>
      </w:tr>
      <w:tr w:rsidR="00DC5CD6" w:rsidRPr="00F86B50" w:rsidTr="009C15DC">
        <w:trPr>
          <w:trHeight w:val="249"/>
        </w:trPr>
        <w:tc>
          <w:tcPr>
            <w:tcW w:w="4324" w:type="dxa"/>
            <w:vMerge/>
            <w:tcBorders>
              <w:bottom w:val="single" w:sz="4" w:space="0" w:color="auto"/>
            </w:tcBorders>
          </w:tcPr>
          <w:p w:rsidR="00DC5CD6" w:rsidRPr="00F86B50" w:rsidRDefault="00DC5CD6" w:rsidP="00891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C5CD6" w:rsidRPr="00F86B50" w:rsidRDefault="00DC5CD6" w:rsidP="00891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C5CD6" w:rsidRPr="00F86B50" w:rsidRDefault="00DC5CD6" w:rsidP="00891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C5CD6" w:rsidRPr="00F86B50" w:rsidRDefault="00DC5CD6" w:rsidP="00891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7390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="00482E9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C5CD6" w:rsidRPr="00F86B50" w:rsidRDefault="00DC5CD6" w:rsidP="00891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C5CD6" w:rsidRPr="00F86B50" w:rsidRDefault="00DC5CD6" w:rsidP="00891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C5CD6" w:rsidRPr="00F86B50" w:rsidRDefault="00DC5CD6" w:rsidP="008918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7390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="00482E9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89187E" w:rsidRPr="0089187E" w:rsidTr="0089187E">
        <w:trPr>
          <w:trHeight w:val="263"/>
        </w:trPr>
        <w:tc>
          <w:tcPr>
            <w:tcW w:w="4324" w:type="dxa"/>
            <w:tcBorders>
              <w:top w:val="single" w:sz="4" w:space="0" w:color="auto"/>
            </w:tcBorders>
          </w:tcPr>
          <w:p w:rsidR="0089187E" w:rsidRPr="00F86B50" w:rsidRDefault="0089187E" w:rsidP="008918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number of inhabitants per PPH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9187E" w:rsidRPr="00F86B50" w:rsidRDefault="006F7F2E" w:rsidP="00B067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9187E" w:rsidRPr="00F86B50" w:rsidRDefault="006F7F2E" w:rsidP="00B067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9187E" w:rsidRPr="00F86B50" w:rsidRDefault="006F7F2E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9187E" w:rsidRPr="00F86B50" w:rsidRDefault="006F7F2E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9187E" w:rsidRPr="00F86B50" w:rsidRDefault="006F7F2E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9187E" w:rsidRPr="00F86B50" w:rsidRDefault="00F37DC0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1</w:t>
            </w:r>
          </w:p>
        </w:tc>
      </w:tr>
      <w:tr w:rsidR="0089187E" w:rsidRPr="0089187E" w:rsidTr="0089187E">
        <w:trPr>
          <w:trHeight w:val="263"/>
        </w:trPr>
        <w:tc>
          <w:tcPr>
            <w:tcW w:w="4324" w:type="dxa"/>
          </w:tcPr>
          <w:p w:rsidR="0089187E" w:rsidRPr="00EC2CC9" w:rsidRDefault="0089187E" w:rsidP="0089187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891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n monthly nominal income per PPH</w:t>
            </w:r>
            <w:r w:rsidR="00EC2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Brazilian minimum wages)</w:t>
            </w:r>
            <w:r w:rsidR="00EC2C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</w:tcPr>
          <w:p w:rsidR="0089187E" w:rsidRPr="00F86B50" w:rsidRDefault="006F7F2E" w:rsidP="00B067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4</w:t>
            </w:r>
          </w:p>
        </w:tc>
        <w:tc>
          <w:tcPr>
            <w:tcW w:w="851" w:type="dxa"/>
          </w:tcPr>
          <w:p w:rsidR="0089187E" w:rsidRPr="00F86B50" w:rsidRDefault="006F7F2E" w:rsidP="00B067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992" w:type="dxa"/>
          </w:tcPr>
          <w:p w:rsidR="0089187E" w:rsidRPr="00F86B50" w:rsidRDefault="006F7F2E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992" w:type="dxa"/>
          </w:tcPr>
          <w:p w:rsidR="0089187E" w:rsidRPr="00F86B50" w:rsidRDefault="00DC5CD6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89187E" w:rsidRPr="00F86B50" w:rsidRDefault="00DC5CD6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89187E" w:rsidRPr="00F86B50" w:rsidRDefault="00DC5CD6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9187E" w:rsidRPr="0089187E" w:rsidTr="0089187E">
        <w:trPr>
          <w:trHeight w:val="263"/>
        </w:trPr>
        <w:tc>
          <w:tcPr>
            <w:tcW w:w="4324" w:type="dxa"/>
          </w:tcPr>
          <w:p w:rsidR="0089187E" w:rsidRPr="00F86B50" w:rsidRDefault="0089187E" w:rsidP="008918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891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por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n of PPHs with literate heads</w:t>
            </w:r>
          </w:p>
        </w:tc>
        <w:tc>
          <w:tcPr>
            <w:tcW w:w="850" w:type="dxa"/>
          </w:tcPr>
          <w:p w:rsidR="0089187E" w:rsidRPr="00F86B50" w:rsidRDefault="006F7F2E" w:rsidP="00B067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12</w:t>
            </w:r>
          </w:p>
        </w:tc>
        <w:tc>
          <w:tcPr>
            <w:tcW w:w="851" w:type="dxa"/>
          </w:tcPr>
          <w:p w:rsidR="0089187E" w:rsidRPr="00F86B50" w:rsidRDefault="006F7F2E" w:rsidP="00B067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8</w:t>
            </w:r>
          </w:p>
        </w:tc>
        <w:tc>
          <w:tcPr>
            <w:tcW w:w="992" w:type="dxa"/>
          </w:tcPr>
          <w:p w:rsidR="0089187E" w:rsidRPr="00F86B50" w:rsidRDefault="006F7F2E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8</w:t>
            </w:r>
          </w:p>
        </w:tc>
        <w:tc>
          <w:tcPr>
            <w:tcW w:w="992" w:type="dxa"/>
          </w:tcPr>
          <w:p w:rsidR="0089187E" w:rsidRPr="00F86B50" w:rsidRDefault="00DC5CD6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89187E" w:rsidRPr="00F86B50" w:rsidRDefault="00DC5CD6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89187E" w:rsidRPr="00F86B50" w:rsidRDefault="00DC5CD6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9187E" w:rsidRPr="005208DD" w:rsidTr="0089187E">
        <w:trPr>
          <w:trHeight w:val="263"/>
        </w:trPr>
        <w:tc>
          <w:tcPr>
            <w:tcW w:w="4324" w:type="dxa"/>
          </w:tcPr>
          <w:p w:rsidR="0089187E" w:rsidRPr="00F86B50" w:rsidRDefault="0089187E" w:rsidP="008918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891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portion of PPHs according to the housing type</w:t>
            </w:r>
          </w:p>
        </w:tc>
        <w:tc>
          <w:tcPr>
            <w:tcW w:w="850" w:type="dxa"/>
          </w:tcPr>
          <w:p w:rsidR="0089187E" w:rsidRPr="00F86B50" w:rsidRDefault="0089187E" w:rsidP="00B067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89187E" w:rsidRPr="00F86B50" w:rsidRDefault="0089187E" w:rsidP="00B067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9187E" w:rsidRPr="00F86B50" w:rsidRDefault="0089187E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9187E" w:rsidRPr="00F86B50" w:rsidRDefault="0089187E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9187E" w:rsidRPr="00F86B50" w:rsidRDefault="0089187E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9187E" w:rsidRPr="00F86B50" w:rsidRDefault="0089187E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9187E" w:rsidRPr="0089187E" w:rsidTr="0089187E">
        <w:trPr>
          <w:trHeight w:val="263"/>
        </w:trPr>
        <w:tc>
          <w:tcPr>
            <w:tcW w:w="4324" w:type="dxa"/>
          </w:tcPr>
          <w:p w:rsidR="0089187E" w:rsidRPr="00F86B50" w:rsidRDefault="0089187E" w:rsidP="008918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</w:t>
            </w:r>
          </w:p>
        </w:tc>
        <w:tc>
          <w:tcPr>
            <w:tcW w:w="850" w:type="dxa"/>
          </w:tcPr>
          <w:p w:rsidR="0089187E" w:rsidRPr="00F86B50" w:rsidRDefault="006F7F2E" w:rsidP="00B067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3</w:t>
            </w:r>
          </w:p>
        </w:tc>
        <w:tc>
          <w:tcPr>
            <w:tcW w:w="851" w:type="dxa"/>
          </w:tcPr>
          <w:p w:rsidR="0089187E" w:rsidRPr="00F86B50" w:rsidRDefault="006F7F2E" w:rsidP="00B067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0</w:t>
            </w:r>
          </w:p>
        </w:tc>
        <w:tc>
          <w:tcPr>
            <w:tcW w:w="992" w:type="dxa"/>
          </w:tcPr>
          <w:p w:rsidR="0089187E" w:rsidRPr="00F86B50" w:rsidRDefault="006F7F2E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992" w:type="dxa"/>
          </w:tcPr>
          <w:p w:rsidR="0089187E" w:rsidRPr="00F86B50" w:rsidRDefault="006F7F2E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6</w:t>
            </w:r>
          </w:p>
        </w:tc>
        <w:tc>
          <w:tcPr>
            <w:tcW w:w="992" w:type="dxa"/>
          </w:tcPr>
          <w:p w:rsidR="0089187E" w:rsidRPr="00F86B50" w:rsidRDefault="006F7F2E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992" w:type="dxa"/>
          </w:tcPr>
          <w:p w:rsidR="0089187E" w:rsidRPr="00F86B50" w:rsidRDefault="00F37DC0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</w:tr>
      <w:tr w:rsidR="0089187E" w:rsidRPr="0089187E" w:rsidTr="0089187E">
        <w:trPr>
          <w:trHeight w:val="263"/>
        </w:trPr>
        <w:tc>
          <w:tcPr>
            <w:tcW w:w="4324" w:type="dxa"/>
          </w:tcPr>
          <w:p w:rsidR="0089187E" w:rsidRPr="00F86B50" w:rsidRDefault="0089187E" w:rsidP="008918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artment</w:t>
            </w:r>
          </w:p>
        </w:tc>
        <w:tc>
          <w:tcPr>
            <w:tcW w:w="850" w:type="dxa"/>
          </w:tcPr>
          <w:p w:rsidR="0089187E" w:rsidRPr="00F86B50" w:rsidRDefault="006F7F2E" w:rsidP="00B067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80</w:t>
            </w:r>
          </w:p>
        </w:tc>
        <w:tc>
          <w:tcPr>
            <w:tcW w:w="851" w:type="dxa"/>
          </w:tcPr>
          <w:p w:rsidR="0089187E" w:rsidRPr="00F86B50" w:rsidRDefault="006F7F2E" w:rsidP="00B067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5</w:t>
            </w:r>
          </w:p>
        </w:tc>
        <w:tc>
          <w:tcPr>
            <w:tcW w:w="992" w:type="dxa"/>
          </w:tcPr>
          <w:p w:rsidR="0089187E" w:rsidRPr="00F86B50" w:rsidRDefault="006F7F2E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992" w:type="dxa"/>
          </w:tcPr>
          <w:p w:rsidR="0089187E" w:rsidRPr="00F86B50" w:rsidRDefault="00F37DC0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89187E" w:rsidRPr="00F86B50" w:rsidRDefault="00F37DC0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89187E" w:rsidRPr="00F86B50" w:rsidRDefault="00F37DC0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9187E" w:rsidRPr="0089187E" w:rsidTr="0089187E">
        <w:trPr>
          <w:trHeight w:val="249"/>
        </w:trPr>
        <w:tc>
          <w:tcPr>
            <w:tcW w:w="4324" w:type="dxa"/>
          </w:tcPr>
          <w:p w:rsidR="0089187E" w:rsidRPr="00F86B50" w:rsidRDefault="0089187E" w:rsidP="008918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891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portion of PPHs with public water supply</w:t>
            </w:r>
          </w:p>
        </w:tc>
        <w:tc>
          <w:tcPr>
            <w:tcW w:w="850" w:type="dxa"/>
          </w:tcPr>
          <w:p w:rsidR="0089187E" w:rsidRPr="00F86B50" w:rsidRDefault="006F7F2E" w:rsidP="00B067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851" w:type="dxa"/>
          </w:tcPr>
          <w:p w:rsidR="0089187E" w:rsidRPr="00F86B50" w:rsidRDefault="006F7F2E" w:rsidP="00B067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0</w:t>
            </w:r>
          </w:p>
        </w:tc>
        <w:tc>
          <w:tcPr>
            <w:tcW w:w="992" w:type="dxa"/>
          </w:tcPr>
          <w:p w:rsidR="0089187E" w:rsidRPr="00F86B50" w:rsidRDefault="006F7F2E" w:rsidP="00B067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5</w:t>
            </w:r>
          </w:p>
        </w:tc>
        <w:tc>
          <w:tcPr>
            <w:tcW w:w="992" w:type="dxa"/>
          </w:tcPr>
          <w:p w:rsidR="0089187E" w:rsidRPr="00F86B50" w:rsidRDefault="00DC5CD6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89187E" w:rsidRPr="00F86B50" w:rsidRDefault="00DC5CD6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89187E" w:rsidRPr="00F86B50" w:rsidRDefault="00DC5CD6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9187E" w:rsidRPr="0089187E" w:rsidTr="0089187E">
        <w:trPr>
          <w:trHeight w:val="249"/>
        </w:trPr>
        <w:tc>
          <w:tcPr>
            <w:tcW w:w="4324" w:type="dxa"/>
          </w:tcPr>
          <w:p w:rsidR="0089187E" w:rsidRPr="00F86B50" w:rsidRDefault="0089187E" w:rsidP="008918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891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portion of PPHs with public garbage collection</w:t>
            </w:r>
          </w:p>
        </w:tc>
        <w:tc>
          <w:tcPr>
            <w:tcW w:w="850" w:type="dxa"/>
          </w:tcPr>
          <w:p w:rsidR="0089187E" w:rsidRPr="00F86B50" w:rsidRDefault="006F7F2E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65</w:t>
            </w:r>
          </w:p>
        </w:tc>
        <w:tc>
          <w:tcPr>
            <w:tcW w:w="851" w:type="dxa"/>
          </w:tcPr>
          <w:p w:rsidR="0089187E" w:rsidRPr="00F86B50" w:rsidRDefault="006F7F2E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7</w:t>
            </w:r>
          </w:p>
        </w:tc>
        <w:tc>
          <w:tcPr>
            <w:tcW w:w="992" w:type="dxa"/>
          </w:tcPr>
          <w:p w:rsidR="0089187E" w:rsidRPr="00F86B50" w:rsidRDefault="006F7F2E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*</w:t>
            </w:r>
          </w:p>
        </w:tc>
        <w:tc>
          <w:tcPr>
            <w:tcW w:w="992" w:type="dxa"/>
          </w:tcPr>
          <w:p w:rsidR="0089187E" w:rsidRPr="00F86B50" w:rsidRDefault="00DC5CD6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89187E" w:rsidRPr="00F86B50" w:rsidRDefault="00DC5CD6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89187E" w:rsidRPr="00F86B50" w:rsidRDefault="00DC5CD6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9187E" w:rsidRPr="0089187E" w:rsidTr="0089187E">
        <w:trPr>
          <w:trHeight w:val="249"/>
        </w:trPr>
        <w:tc>
          <w:tcPr>
            <w:tcW w:w="4324" w:type="dxa"/>
          </w:tcPr>
          <w:p w:rsidR="0089187E" w:rsidRPr="0089187E" w:rsidRDefault="0089187E" w:rsidP="008918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891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portion of PPHs with sewage system</w:t>
            </w:r>
          </w:p>
        </w:tc>
        <w:tc>
          <w:tcPr>
            <w:tcW w:w="850" w:type="dxa"/>
          </w:tcPr>
          <w:p w:rsidR="0089187E" w:rsidRPr="00F86B50" w:rsidRDefault="006F7F2E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2</w:t>
            </w:r>
          </w:p>
        </w:tc>
        <w:tc>
          <w:tcPr>
            <w:tcW w:w="851" w:type="dxa"/>
          </w:tcPr>
          <w:p w:rsidR="0089187E" w:rsidRPr="00F86B50" w:rsidRDefault="006F7F2E" w:rsidP="006F7F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992" w:type="dxa"/>
          </w:tcPr>
          <w:p w:rsidR="0089187E" w:rsidRPr="00F86B50" w:rsidRDefault="006F7F2E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5</w:t>
            </w:r>
          </w:p>
        </w:tc>
        <w:tc>
          <w:tcPr>
            <w:tcW w:w="992" w:type="dxa"/>
          </w:tcPr>
          <w:p w:rsidR="0089187E" w:rsidRPr="00F86B50" w:rsidRDefault="00DC5CD6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89187E" w:rsidRPr="00F86B50" w:rsidRDefault="00DC5CD6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89187E" w:rsidRPr="00F86B50" w:rsidRDefault="00DC5CD6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9187E" w:rsidRPr="00F86B50" w:rsidTr="0089187E">
        <w:trPr>
          <w:trHeight w:val="249"/>
        </w:trPr>
        <w:tc>
          <w:tcPr>
            <w:tcW w:w="4324" w:type="dxa"/>
            <w:tcBorders>
              <w:bottom w:val="single" w:sz="4" w:space="0" w:color="auto"/>
            </w:tcBorders>
          </w:tcPr>
          <w:p w:rsidR="0089187E" w:rsidRPr="00F86B50" w:rsidRDefault="0089187E" w:rsidP="008918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9187E" w:rsidRPr="00F86B50" w:rsidRDefault="00DC5CD6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9187E" w:rsidRPr="00F86B50" w:rsidRDefault="00DC5CD6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9187E" w:rsidRPr="00F86B50" w:rsidRDefault="00DC5CD6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9187E" w:rsidRPr="00F86B50" w:rsidRDefault="006F7F2E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2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9187E" w:rsidRPr="00F86B50" w:rsidRDefault="006F7F2E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9187E" w:rsidRPr="00F86B50" w:rsidRDefault="00F37DC0" w:rsidP="008918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</w:tr>
    </w:tbl>
    <w:p w:rsidR="005208DD" w:rsidRPr="005208DD" w:rsidRDefault="005208DD" w:rsidP="00CD5DEA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08DD">
        <w:rPr>
          <w:rFonts w:ascii="Times New Roman" w:hAnsi="Times New Roman" w:cs="Times New Roman"/>
          <w:sz w:val="20"/>
          <w:szCs w:val="20"/>
          <w:lang w:val="en-US"/>
        </w:rPr>
        <w:t xml:space="preserve">Data were extracted from the National Health Survey (2013) for the state of </w:t>
      </w:r>
      <w:proofErr w:type="spellStart"/>
      <w:r w:rsidRPr="005208DD">
        <w:rPr>
          <w:rFonts w:ascii="Times New Roman" w:hAnsi="Times New Roman" w:cs="Times New Roman"/>
          <w:sz w:val="20"/>
          <w:szCs w:val="20"/>
          <w:lang w:val="en-US"/>
        </w:rPr>
        <w:t>Mato</w:t>
      </w:r>
      <w:proofErr w:type="spellEnd"/>
      <w:r w:rsidRPr="005208D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208DD">
        <w:rPr>
          <w:rFonts w:ascii="Times New Roman" w:hAnsi="Times New Roman" w:cs="Times New Roman"/>
          <w:sz w:val="20"/>
          <w:szCs w:val="20"/>
          <w:lang w:val="en-US"/>
        </w:rPr>
        <w:t>Grosso</w:t>
      </w:r>
      <w:proofErr w:type="spellEnd"/>
      <w:r w:rsidRPr="005208DD">
        <w:rPr>
          <w:rFonts w:ascii="Times New Roman" w:hAnsi="Times New Roman" w:cs="Times New Roman"/>
          <w:sz w:val="20"/>
          <w:szCs w:val="20"/>
          <w:lang w:val="en-US"/>
        </w:rPr>
        <w:t>, Brazil.</w:t>
      </w:r>
    </w:p>
    <w:p w:rsidR="00CD5DEA" w:rsidRPr="005208DD" w:rsidRDefault="00343076" w:rsidP="00CD5DEA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08DD">
        <w:rPr>
          <w:rFonts w:ascii="Times New Roman" w:hAnsi="Times New Roman" w:cs="Times New Roman"/>
          <w:sz w:val="20"/>
          <w:szCs w:val="20"/>
          <w:lang w:val="en-US"/>
        </w:rPr>
        <w:t xml:space="preserve">SE: standard error. </w:t>
      </w:r>
      <w:r w:rsidR="0089187E" w:rsidRPr="005208DD">
        <w:rPr>
          <w:rFonts w:ascii="Times New Roman" w:hAnsi="Times New Roman" w:cs="Times New Roman"/>
          <w:sz w:val="20"/>
          <w:szCs w:val="20"/>
          <w:lang w:val="en-US"/>
        </w:rPr>
        <w:t>PPH: permanent private households.</w:t>
      </w:r>
    </w:p>
    <w:p w:rsidR="00EC2CC9" w:rsidRPr="005208DD" w:rsidRDefault="00DC5CD6" w:rsidP="00CD5DEA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208D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 w:rsidR="00EC2CC9" w:rsidRPr="005208DD">
        <w:rPr>
          <w:rFonts w:ascii="Times New Roman" w:hAnsi="Times New Roman" w:cs="Times New Roman"/>
          <w:sz w:val="20"/>
          <w:szCs w:val="20"/>
          <w:lang w:val="en-US"/>
        </w:rPr>
        <w:t xml:space="preserve"> Brazilian minimum wage (2013) = US$ 154.4 (R$ 678).</w:t>
      </w:r>
      <w:bookmarkStart w:id="0" w:name="_GoBack"/>
      <w:bookmarkEnd w:id="0"/>
    </w:p>
    <w:p w:rsidR="00265566" w:rsidRPr="005208DD" w:rsidRDefault="00265566" w:rsidP="00CD5DEA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86B50" w:rsidRPr="005208DD" w:rsidRDefault="00F86B50" w:rsidP="00CD5DEA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86B50" w:rsidRPr="005208DD" w:rsidRDefault="00F86B50" w:rsidP="00CD5DEA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47E7B" w:rsidRPr="005208DD" w:rsidRDefault="00D47E7B" w:rsidP="00EE335F">
      <w:pPr>
        <w:jc w:val="both"/>
        <w:rPr>
          <w:sz w:val="20"/>
          <w:szCs w:val="20"/>
          <w:lang w:val="en-US"/>
        </w:rPr>
      </w:pPr>
    </w:p>
    <w:sectPr w:rsidR="00D47E7B" w:rsidRPr="005208DD" w:rsidSect="003E6B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E42E3F"/>
    <w:multiLevelType w:val="hybridMultilevel"/>
    <w:tmpl w:val="E74E2EA0"/>
    <w:lvl w:ilvl="0" w:tplc="342836EA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35F"/>
    <w:rsid w:val="00026AA8"/>
    <w:rsid w:val="00055AE4"/>
    <w:rsid w:val="000722B5"/>
    <w:rsid w:val="000A47C6"/>
    <w:rsid w:val="000B5261"/>
    <w:rsid w:val="000C1F6E"/>
    <w:rsid w:val="000D7E95"/>
    <w:rsid w:val="00116C5A"/>
    <w:rsid w:val="001506D5"/>
    <w:rsid w:val="001548B3"/>
    <w:rsid w:val="00155E2D"/>
    <w:rsid w:val="00165083"/>
    <w:rsid w:val="001750A9"/>
    <w:rsid w:val="001A43AC"/>
    <w:rsid w:val="00202666"/>
    <w:rsid w:val="00223FB7"/>
    <w:rsid w:val="002417DF"/>
    <w:rsid w:val="00244D36"/>
    <w:rsid w:val="00251237"/>
    <w:rsid w:val="00255910"/>
    <w:rsid w:val="00265566"/>
    <w:rsid w:val="0027760A"/>
    <w:rsid w:val="002A0990"/>
    <w:rsid w:val="002A324D"/>
    <w:rsid w:val="002B0622"/>
    <w:rsid w:val="002E3E81"/>
    <w:rsid w:val="0032068E"/>
    <w:rsid w:val="00343076"/>
    <w:rsid w:val="003B0FAB"/>
    <w:rsid w:val="003E6B64"/>
    <w:rsid w:val="004029D9"/>
    <w:rsid w:val="00413272"/>
    <w:rsid w:val="0042738B"/>
    <w:rsid w:val="00435DDB"/>
    <w:rsid w:val="004421AB"/>
    <w:rsid w:val="00445A86"/>
    <w:rsid w:val="004826A4"/>
    <w:rsid w:val="00482E90"/>
    <w:rsid w:val="004B6F03"/>
    <w:rsid w:val="004D7A44"/>
    <w:rsid w:val="004E4A1F"/>
    <w:rsid w:val="005018AA"/>
    <w:rsid w:val="005208DD"/>
    <w:rsid w:val="0058147F"/>
    <w:rsid w:val="00583AB9"/>
    <w:rsid w:val="00596AE9"/>
    <w:rsid w:val="005A028E"/>
    <w:rsid w:val="005D0315"/>
    <w:rsid w:val="005E235F"/>
    <w:rsid w:val="005E270D"/>
    <w:rsid w:val="005E2BA3"/>
    <w:rsid w:val="005F61BD"/>
    <w:rsid w:val="005F7FCD"/>
    <w:rsid w:val="0060303F"/>
    <w:rsid w:val="006244FA"/>
    <w:rsid w:val="006275E3"/>
    <w:rsid w:val="00641BF9"/>
    <w:rsid w:val="00677EF7"/>
    <w:rsid w:val="00694133"/>
    <w:rsid w:val="006B04D6"/>
    <w:rsid w:val="006B7C4B"/>
    <w:rsid w:val="006C2A11"/>
    <w:rsid w:val="006C33B9"/>
    <w:rsid w:val="006D5421"/>
    <w:rsid w:val="006D7E91"/>
    <w:rsid w:val="006E0838"/>
    <w:rsid w:val="006F7F2E"/>
    <w:rsid w:val="007029C1"/>
    <w:rsid w:val="00704E42"/>
    <w:rsid w:val="00724206"/>
    <w:rsid w:val="00737148"/>
    <w:rsid w:val="007428AA"/>
    <w:rsid w:val="00762756"/>
    <w:rsid w:val="007769FA"/>
    <w:rsid w:val="00777EE5"/>
    <w:rsid w:val="007B22B8"/>
    <w:rsid w:val="007B6718"/>
    <w:rsid w:val="007D43F8"/>
    <w:rsid w:val="007E7A1B"/>
    <w:rsid w:val="007F3CB0"/>
    <w:rsid w:val="007F796F"/>
    <w:rsid w:val="00802279"/>
    <w:rsid w:val="008319CC"/>
    <w:rsid w:val="00847E5B"/>
    <w:rsid w:val="00853757"/>
    <w:rsid w:val="008614DE"/>
    <w:rsid w:val="0089187E"/>
    <w:rsid w:val="00892AA0"/>
    <w:rsid w:val="008A4E10"/>
    <w:rsid w:val="008A6FB2"/>
    <w:rsid w:val="008F14F6"/>
    <w:rsid w:val="0091129F"/>
    <w:rsid w:val="009133E5"/>
    <w:rsid w:val="00913575"/>
    <w:rsid w:val="009147E1"/>
    <w:rsid w:val="0098794D"/>
    <w:rsid w:val="009A3F65"/>
    <w:rsid w:val="009C4EEC"/>
    <w:rsid w:val="009D4E95"/>
    <w:rsid w:val="00A07807"/>
    <w:rsid w:val="00A342A5"/>
    <w:rsid w:val="00AF0549"/>
    <w:rsid w:val="00B0256D"/>
    <w:rsid w:val="00B06782"/>
    <w:rsid w:val="00B1709A"/>
    <w:rsid w:val="00B25814"/>
    <w:rsid w:val="00B45DAD"/>
    <w:rsid w:val="00B84F25"/>
    <w:rsid w:val="00B94B0A"/>
    <w:rsid w:val="00BF08D7"/>
    <w:rsid w:val="00BF5E00"/>
    <w:rsid w:val="00C16F55"/>
    <w:rsid w:val="00C20CFC"/>
    <w:rsid w:val="00C214E4"/>
    <w:rsid w:val="00C25D86"/>
    <w:rsid w:val="00C71706"/>
    <w:rsid w:val="00C7390C"/>
    <w:rsid w:val="00CD43E1"/>
    <w:rsid w:val="00CD5DEA"/>
    <w:rsid w:val="00CE2A04"/>
    <w:rsid w:val="00CE360B"/>
    <w:rsid w:val="00D3498D"/>
    <w:rsid w:val="00D41782"/>
    <w:rsid w:val="00D47E7B"/>
    <w:rsid w:val="00D74EDA"/>
    <w:rsid w:val="00DC37B4"/>
    <w:rsid w:val="00DC5CD6"/>
    <w:rsid w:val="00DE3224"/>
    <w:rsid w:val="00DF510D"/>
    <w:rsid w:val="00E7089E"/>
    <w:rsid w:val="00E957DC"/>
    <w:rsid w:val="00EC1815"/>
    <w:rsid w:val="00EC2CC9"/>
    <w:rsid w:val="00EC435F"/>
    <w:rsid w:val="00ED4FF9"/>
    <w:rsid w:val="00ED6B21"/>
    <w:rsid w:val="00EE335F"/>
    <w:rsid w:val="00F13D4E"/>
    <w:rsid w:val="00F25758"/>
    <w:rsid w:val="00F37DC0"/>
    <w:rsid w:val="00F663A3"/>
    <w:rsid w:val="00F8449A"/>
    <w:rsid w:val="00F86B50"/>
    <w:rsid w:val="00F86FC7"/>
    <w:rsid w:val="00FC73E3"/>
    <w:rsid w:val="00FF2486"/>
    <w:rsid w:val="00FF6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9B76662-DE98-40E4-816C-6A2612ABA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6B6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E33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Forte">
    <w:name w:val="Strong"/>
    <w:basedOn w:val="Fontepargpadro"/>
    <w:uiPriority w:val="22"/>
    <w:qFormat/>
    <w:rsid w:val="00EE335F"/>
    <w:rPr>
      <w:b/>
      <w:bCs/>
    </w:rPr>
  </w:style>
  <w:style w:type="table" w:styleId="Tabelacomgrade">
    <w:name w:val="Table Grid"/>
    <w:basedOn w:val="Tabelanormal"/>
    <w:uiPriority w:val="59"/>
    <w:rsid w:val="00EE335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2417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36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5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09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012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500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963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58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0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31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5733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6213486">
                              <w:marLeft w:val="0"/>
                              <w:marRight w:val="215"/>
                              <w:marTop w:val="129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200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28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1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03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33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838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63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3639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988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091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308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034250">
                              <w:marLeft w:val="0"/>
                              <w:marRight w:val="187"/>
                              <w:marTop w:val="112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931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165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taj</dc:creator>
  <cp:keywords/>
  <dc:description/>
  <cp:lastModifiedBy>Joao</cp:lastModifiedBy>
  <cp:revision>12</cp:revision>
  <dcterms:created xsi:type="dcterms:W3CDTF">2019-04-14T16:00:00Z</dcterms:created>
  <dcterms:modified xsi:type="dcterms:W3CDTF">2021-03-12T03:19:00Z</dcterms:modified>
</cp:coreProperties>
</file>